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1C847" w14:textId="2EF86645" w:rsidR="00296350" w:rsidRPr="00296350" w:rsidRDefault="00296350" w:rsidP="00296350">
      <w:pPr>
        <w:spacing w:line="360" w:lineRule="auto"/>
        <w:jc w:val="both"/>
        <w:rPr>
          <w:b/>
          <w:bCs/>
        </w:rPr>
      </w:pPr>
      <w:bookmarkStart w:id="0" w:name="_GoBack"/>
      <w:bookmarkEnd w:id="0"/>
      <w:r w:rsidRPr="00296350">
        <w:rPr>
          <w:b/>
          <w:bCs/>
        </w:rPr>
        <w:t>Supplementary Note 1. Data sources for secondary analyses.</w:t>
      </w:r>
    </w:p>
    <w:p w14:paraId="48D3DDA4" w14:textId="65AD12F9" w:rsidR="00296350" w:rsidRDefault="00296350" w:rsidP="00296350">
      <w:pPr>
        <w:spacing w:line="360" w:lineRule="auto"/>
        <w:jc w:val="both"/>
      </w:pPr>
      <w:r w:rsidRPr="00B04551">
        <w:t xml:space="preserve">In secondary analyses, </w:t>
      </w:r>
      <w:r w:rsidRPr="00B04551">
        <w:rPr>
          <w:i/>
          <w:iCs/>
        </w:rPr>
        <w:t>cis</w:t>
      </w:r>
      <w:r w:rsidRPr="00B04551">
        <w:t>-acting protein quantitative trait loci (</w:t>
      </w:r>
      <w:r w:rsidRPr="00B04551">
        <w:rPr>
          <w:i/>
          <w:iCs/>
        </w:rPr>
        <w:t>cis</w:t>
      </w:r>
      <w:r w:rsidRPr="00B04551">
        <w:t xml:space="preserve">-pQTL) for PCSK9 were used as the genetic instruments for circulating PCSK9 protein levels. PCSK9 </w:t>
      </w:r>
      <w:r w:rsidRPr="00B04551">
        <w:rPr>
          <w:i/>
          <w:iCs/>
        </w:rPr>
        <w:t>cis</w:t>
      </w:r>
      <w:r w:rsidRPr="00B04551">
        <w:t xml:space="preserve">-pQTLs were extracted from a publicly available GWAS on plasma levels of PCSK9 measured in 35,559 Icelanders </w:t>
      </w:r>
      <w:r w:rsidRPr="00B04551">
        <w:fldChar w:fldCharType="begin">
          <w:fldData xml:space="preserve">PEVuZE5vdGU+PENpdGU+PEF1dGhvcj5GZXJraW5nc3RhZDwvQXV0aG9yPjxZZWFyPjIwMjE8L1ll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GZXJraW5nc3RhZDwvQXV0aG9yPjxZZWFyPjIwMjE8L1ll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==
</w:fldData>
        </w:fldChar>
      </w:r>
      <w:r>
        <w:instrText xml:space="preserve"> ADDIN EN.CITE.DATA </w:instrText>
      </w:r>
      <w:r>
        <w:fldChar w:fldCharType="end"/>
      </w:r>
      <w:r w:rsidRPr="00B04551">
        <w:fldChar w:fldCharType="separate"/>
      </w:r>
      <w:r>
        <w:rPr>
          <w:noProof/>
        </w:rPr>
        <w:t>[1]</w:t>
      </w:r>
      <w:r w:rsidRPr="00B04551">
        <w:fldChar w:fldCharType="end"/>
      </w:r>
      <w:r w:rsidRPr="00B04551">
        <w:t xml:space="preserve"> and clumped using a window of 100kbs around the </w:t>
      </w:r>
      <w:r w:rsidRPr="00B04551">
        <w:rPr>
          <w:i/>
          <w:iCs/>
        </w:rPr>
        <w:t>PCSK9</w:t>
      </w:r>
      <w:r w:rsidRPr="00B04551">
        <w:t xml:space="preserve"> encoding region based on P&lt;5×10</w:t>
      </w:r>
      <w:r w:rsidRPr="00B04551">
        <w:rPr>
          <w:vertAlign w:val="superscript"/>
        </w:rPr>
        <w:t>-8</w:t>
      </w:r>
      <w:r w:rsidRPr="00B04551">
        <w:t xml:space="preserve"> &amp; r</w:t>
      </w:r>
      <w:r w:rsidRPr="00B04551">
        <w:rPr>
          <w:vertAlign w:val="superscript"/>
        </w:rPr>
        <w:t>2</w:t>
      </w:r>
      <w:r w:rsidRPr="00B04551">
        <w:t>&lt;0.1 with the same reference panel as above. All LD clumping was performed using PLINK (v1.9).</w:t>
      </w:r>
      <w:r>
        <w:t xml:space="preserve"> </w:t>
      </w:r>
      <w:r w:rsidRPr="00B04551">
        <w:t xml:space="preserve">A similar protocol </w:t>
      </w:r>
      <w:r>
        <w:t xml:space="preserve">was applied to select </w:t>
      </w:r>
      <w:r w:rsidRPr="00B04551">
        <w:t>instrument</w:t>
      </w:r>
      <w:r>
        <w:t>s</w:t>
      </w:r>
      <w:r w:rsidRPr="00B04551">
        <w:t xml:space="preserve"> for </w:t>
      </w:r>
      <w:r w:rsidRPr="00B04551">
        <w:rPr>
          <w:i/>
          <w:iCs/>
        </w:rPr>
        <w:t>PCSK9</w:t>
      </w:r>
      <w:r w:rsidRPr="00B04551">
        <w:t xml:space="preserve"> expression derived from liver tissue (N=208) using data from the latest release (v8) of the Genotype-Tissue Expression (GTEx) project </w:t>
      </w:r>
      <w:r w:rsidRPr="00B04551">
        <w:fldChar w:fldCharType="begin"/>
      </w:r>
      <w:r>
        <w:instrText xml:space="preserve"> ADDIN EN.CITE &lt;EndNote&gt;&lt;Cite&gt;&lt;Author&gt;The GTEx Consortium&lt;/Author&gt;&lt;Year&gt;2020&lt;/Year&gt;&lt;RecNum&gt;97&lt;/RecNum&gt;&lt;DisplayText&gt;[2]&lt;/DisplayText&gt;&lt;record&gt;&lt;rec-number&gt;97&lt;/rec-number&gt;&lt;foreign-keys&gt;&lt;key app="EN" db-id="t5tp2svx0xrsf2e2eznvase9vdvvwtadd0vd" timestamp="1644590262"&gt;97&lt;/key&gt;&lt;/foreign-keys&gt;&lt;ref-type name="Journal Article"&gt;17&lt;/ref-type&gt;&lt;contributors&gt;&lt;authors&gt;&lt;author&gt;The GTEx Consortium,&lt;/author&gt;&lt;/authors&gt;&lt;/contributors&gt;&lt;titles&gt;&lt;title&gt;The GTEx Consortium atlas of genetic regulatory effects across human tissues&lt;/title&gt;&lt;secondary-title&gt;Science&lt;/secondary-title&gt;&lt;/titles&gt;&lt;periodical&gt;&lt;full-title&gt;Science&lt;/full-title&gt;&lt;/periodical&gt;&lt;pages&gt;1318-1330&lt;/pages&gt;&lt;volume&gt;369&lt;/volume&gt;&lt;number&gt;6509&lt;/number&gt;&lt;edition&gt;2020/09/12&lt;/edition&gt;&lt;keywords&gt;&lt;keyword&gt;Datasets as Topic&lt;/keyword&gt;&lt;keyword&gt;Disease/*genetics&lt;/keyword&gt;&lt;keyword&gt;Female&lt;/keyword&gt;&lt;keyword&gt;*Gene Expression Regulation&lt;/keyword&gt;&lt;keyword&gt;Genome-Wide Association Study&lt;/keyword&gt;&lt;keyword&gt;Humans&lt;/keyword&gt;&lt;keyword&gt;Male&lt;/keyword&gt;&lt;keyword&gt;Organ Specificity&lt;/keyword&gt;&lt;keyword&gt;*Quantitative Trait Loci&lt;/keyword&gt;&lt;keyword&gt;Sequence Analysis, RNA&lt;/keyword&gt;&lt;/keywords&gt;&lt;dates&gt;&lt;year&gt;2020&lt;/year&gt;&lt;pub-dates&gt;&lt;date&gt;Sep 11&lt;/date&gt;&lt;/pub-dates&gt;&lt;/dates&gt;&lt;isbn&gt;1095-9203 (Electronic)&amp;#xD;0036-8075 (Linking)&lt;/isbn&gt;&lt;accession-num&gt;32913098&lt;/accession-num&gt;&lt;urls&gt;&lt;related-urls&gt;&lt;url&gt;https://www.ncbi.nlm.nih.gov/pubmed/32913098&lt;/url&gt;&lt;/related-urls&gt;&lt;/urls&gt;&lt;custom2&gt;PMC7737656&lt;/custom2&gt;&lt;electronic-resource-num&gt;10.1126/science.aaz1776&lt;/electronic-resource-num&gt;&lt;/record&gt;&lt;/Cite&gt;&lt;/EndNote&gt;</w:instrText>
      </w:r>
      <w:r w:rsidRPr="00B04551">
        <w:fldChar w:fldCharType="separate"/>
      </w:r>
      <w:r>
        <w:rPr>
          <w:noProof/>
        </w:rPr>
        <w:t>[2]</w:t>
      </w:r>
      <w:r w:rsidRPr="00B04551">
        <w:fldChar w:fldCharType="end"/>
      </w:r>
      <w:r w:rsidRPr="00B04551">
        <w:t xml:space="preserve">. </w:t>
      </w:r>
      <w:r>
        <w:t>As</w:t>
      </w:r>
      <w:r w:rsidRPr="00B04551">
        <w:t xml:space="preserve"> no liver-tissue PCSK9 </w:t>
      </w:r>
      <w:r w:rsidRPr="00B748A2">
        <w:rPr>
          <w:i/>
          <w:iCs/>
        </w:rPr>
        <w:t>cis</w:t>
      </w:r>
      <w:r w:rsidRPr="00B04551">
        <w:t>-</w:t>
      </w:r>
      <w:r>
        <w:t>expression quantitative trait loci (cis-</w:t>
      </w:r>
      <w:r w:rsidRPr="00B04551">
        <w:t>eQTL</w:t>
      </w:r>
      <w:r>
        <w:t>)</w:t>
      </w:r>
      <w:r w:rsidRPr="00B04551">
        <w:t xml:space="preserve"> reached the P-value threshold for MR analyses (P&lt;5×10</w:t>
      </w:r>
      <w:r w:rsidRPr="00B04551">
        <w:rPr>
          <w:vertAlign w:val="superscript"/>
        </w:rPr>
        <w:t>-8</w:t>
      </w:r>
      <w:r w:rsidRPr="00B04551">
        <w:t xml:space="preserve">), the top eQTL (rs553741) which </w:t>
      </w:r>
      <w:r>
        <w:t xml:space="preserve">provided </w:t>
      </w:r>
      <w:r w:rsidRPr="00B04551">
        <w:t xml:space="preserve">the </w:t>
      </w:r>
      <w:r>
        <w:t>strongest</w:t>
      </w:r>
      <w:r w:rsidRPr="00B04551">
        <w:t xml:space="preserve"> statistical </w:t>
      </w:r>
      <w:r>
        <w:t>evidence</w:t>
      </w:r>
      <w:r w:rsidRPr="00B04551">
        <w:t xml:space="preserve"> (P=6.02×10</w:t>
      </w:r>
      <w:r w:rsidRPr="00B04551">
        <w:rPr>
          <w:vertAlign w:val="superscript"/>
        </w:rPr>
        <w:t>-8</w:t>
      </w:r>
      <w:r w:rsidRPr="00B04551">
        <w:t xml:space="preserve">) </w:t>
      </w:r>
      <w:r>
        <w:t>and F-statistic (</w:t>
      </w:r>
      <w:r w:rsidRPr="0071672F">
        <w:t>F=</w:t>
      </w:r>
      <w:r>
        <w:t xml:space="preserve">26.9) </w:t>
      </w:r>
      <w:r w:rsidRPr="00B04551">
        <w:t xml:space="preserve">was used to derive the Wald ratio estimate </w:t>
      </w:r>
      <w:r>
        <w:t>for MR analyses on</w:t>
      </w:r>
      <w:r w:rsidRPr="00B04551">
        <w:t xml:space="preserve"> prostate cancer outcomes</w:t>
      </w:r>
      <w:r>
        <w:t>.</w:t>
      </w:r>
      <w:r w:rsidRPr="008866BB">
        <w:t xml:space="preserve"> </w:t>
      </w:r>
      <w:r>
        <w:t xml:space="preserve">In addition, a validation analysis was performed using conditionally independent PCSK9 </w:t>
      </w:r>
      <w:r w:rsidRPr="00CC5688">
        <w:rPr>
          <w:i/>
          <w:iCs/>
        </w:rPr>
        <w:t>cis-</w:t>
      </w:r>
      <w:proofErr w:type="spellStart"/>
      <w:r>
        <w:t>pQTLs</w:t>
      </w:r>
      <w:proofErr w:type="spellEnd"/>
      <w:r>
        <w:t xml:space="preserve"> identified by </w:t>
      </w:r>
      <w:proofErr w:type="spellStart"/>
      <w:r w:rsidRPr="00D2485D">
        <w:t>Ferkingstad</w:t>
      </w:r>
      <w:proofErr w:type="spellEnd"/>
      <w:r w:rsidRPr="00D2485D">
        <w:t xml:space="preserve"> </w:t>
      </w:r>
      <w:r w:rsidRPr="00046EB9">
        <w:rPr>
          <w:i/>
          <w:iCs/>
        </w:rPr>
        <w:t>et al.</w:t>
      </w:r>
      <w:r>
        <w:t xml:space="preserve"> </w:t>
      </w:r>
      <w:r>
        <w:fldChar w:fldCharType="begin">
          <w:fldData xml:space="preserve">PEVuZE5vdGU+PENpdGU+PEF1dGhvcj5GZXJraW5nc3RhZDwvQXV0aG9yPjxZZWFyPjIwMjE8L1ll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GZXJraW5nc3RhZDwvQXV0aG9yPjxZZWFyPjIwMjE8L1ll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</w:t>
      </w:r>
    </w:p>
    <w:p w14:paraId="2E82628E" w14:textId="77777777" w:rsidR="00296350" w:rsidRDefault="00296350" w:rsidP="00296350">
      <w:pPr>
        <w:spacing w:line="360" w:lineRule="auto"/>
        <w:jc w:val="both"/>
      </w:pPr>
      <w:r>
        <w:t xml:space="preserve">In addition, genome-wide significant variants associated with </w:t>
      </w:r>
      <w:proofErr w:type="spellStart"/>
      <w:r>
        <w:t>Lp</w:t>
      </w:r>
      <w:proofErr w:type="spellEnd"/>
      <w:r>
        <w:t>(a) levels (</w:t>
      </w:r>
      <w:r w:rsidRPr="00B04551">
        <w:t>P&lt;5×10</w:t>
      </w:r>
      <w:r w:rsidRPr="00B04551">
        <w:rPr>
          <w:vertAlign w:val="superscript"/>
        </w:rPr>
        <w:t>-8</w:t>
      </w:r>
      <w:r w:rsidRPr="00B04551">
        <w:t xml:space="preserve"> &amp; r</w:t>
      </w:r>
      <w:r w:rsidRPr="00B04551">
        <w:rPr>
          <w:vertAlign w:val="superscript"/>
        </w:rPr>
        <w:t>2</w:t>
      </w:r>
      <w:r w:rsidRPr="00B04551">
        <w:t>&lt;0.</w:t>
      </w:r>
      <w:r>
        <w:t>00</w:t>
      </w:r>
      <w:r w:rsidRPr="00B04551">
        <w:t>1</w:t>
      </w:r>
      <w:r>
        <w:t>) were identified from the Neale lab UK Biobank GWAS on male participants (n=</w:t>
      </w:r>
      <w:r w:rsidRPr="008033AA">
        <w:t xml:space="preserve"> 167,020</w:t>
      </w:r>
      <w:r>
        <w:t xml:space="preserve">) in order to replicate previously published findings on the association between </w:t>
      </w:r>
      <w:proofErr w:type="spellStart"/>
      <w:r>
        <w:t>Lp</w:t>
      </w:r>
      <w:proofErr w:type="spellEnd"/>
      <w:r>
        <w:t xml:space="preserve">(a) and prostate cancer risk </w:t>
      </w:r>
      <w:r>
        <w:fldChar w:fldCharType="begin">
          <w:fldData xml:space="preserve">PEVuZE5vdGU+PENpdGU+PEF1dGhvcj5Jb2Fubmlkb3U8L0F1dGhvcj48WWVhcj4yMDIyPC9ZZWFy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Jb2Fubmlkb3U8L0F1dGhvcj48WWVhcj4yMDIyPC9ZZWFy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3]</w:t>
      </w:r>
      <w:r>
        <w:fldChar w:fldCharType="end"/>
      </w:r>
      <w:r>
        <w:t xml:space="preserve">. There were 15 genetic variants from across the genome used as instrumental variable for </w:t>
      </w:r>
      <w:proofErr w:type="spellStart"/>
      <w:r>
        <w:t>Lp</w:t>
      </w:r>
      <w:proofErr w:type="spellEnd"/>
      <w:r>
        <w:t>(a). One of these variants,</w:t>
      </w:r>
      <w:r w:rsidRPr="008812EE">
        <w:t xml:space="preserve"> rs73596816</w:t>
      </w:r>
      <w:r>
        <w:t xml:space="preserve">, is located in the </w:t>
      </w:r>
      <w:r w:rsidRPr="00CC5688">
        <w:rPr>
          <w:i/>
          <w:iCs/>
        </w:rPr>
        <w:t>LPA</w:t>
      </w:r>
      <w:r>
        <w:t xml:space="preserve"> gene and explains more than 70% of variations in </w:t>
      </w:r>
      <w:proofErr w:type="spellStart"/>
      <w:r>
        <w:t>Lp</w:t>
      </w:r>
      <w:proofErr w:type="spellEnd"/>
      <w:r>
        <w:t>(a) levels (F=4590.0).</w:t>
      </w:r>
    </w:p>
    <w:p w14:paraId="6879006D" w14:textId="77777777" w:rsidR="00296350" w:rsidRDefault="00296350" w:rsidP="00296350">
      <w:pPr>
        <w:spacing w:line="360" w:lineRule="auto"/>
        <w:jc w:val="both"/>
      </w:pPr>
    </w:p>
    <w:p w14:paraId="5A37FDCA" w14:textId="77777777" w:rsidR="00296350" w:rsidRPr="00296350" w:rsidRDefault="00296350" w:rsidP="00296350">
      <w:pPr>
        <w:pStyle w:val="EndNoteBibliography"/>
        <w:rPr>
          <w:noProof/>
        </w:rPr>
      </w:pPr>
      <w:r>
        <w:fldChar w:fldCharType="begin"/>
      </w:r>
      <w:r w:rsidRPr="00296350">
        <w:instrText xml:space="preserve"> ADDIN EN.REFLIST </w:instrText>
      </w:r>
      <w:r>
        <w:fldChar w:fldCharType="separate"/>
      </w:r>
      <w:r w:rsidRPr="00296350">
        <w:rPr>
          <w:noProof/>
        </w:rPr>
        <w:t>1.</w:t>
      </w:r>
      <w:r w:rsidRPr="00296350">
        <w:rPr>
          <w:noProof/>
        </w:rPr>
        <w:tab/>
        <w:t>Ferkingstad E, Sulem P, Atlason BA, Sveinbjornsson G, Magnusson MI, Styrmisdottir EL, et al. Large-scale integration of the plasma proteome with genetics and disease. Nat Genet. 2021;53(12):1712-21. Epub 2021/12/04. doi: 10.1038/s41588-021-00978-w. PubMed PMID: 34857953.</w:t>
      </w:r>
    </w:p>
    <w:p w14:paraId="2E29C089" w14:textId="77777777" w:rsidR="00296350" w:rsidRPr="00296350" w:rsidRDefault="00296350" w:rsidP="00296350">
      <w:pPr>
        <w:pStyle w:val="EndNoteBibliography"/>
        <w:rPr>
          <w:noProof/>
        </w:rPr>
      </w:pPr>
      <w:r w:rsidRPr="00296350">
        <w:rPr>
          <w:noProof/>
        </w:rPr>
        <w:t>2.</w:t>
      </w:r>
      <w:r w:rsidRPr="00296350">
        <w:rPr>
          <w:noProof/>
        </w:rPr>
        <w:tab/>
        <w:t>The GTEx Consortium. The GTEx Consortium atlas of genetic regulatory effects across human tissues. Science. 2020;369(6509):1318-30. Epub 2020/09/12. doi: 10.1126/science.aaz1776. PubMed PMID: 32913098; PubMed Central PMCID: PMCPMC7737656.</w:t>
      </w:r>
    </w:p>
    <w:p w14:paraId="596950D3" w14:textId="77777777" w:rsidR="00296350" w:rsidRPr="00296350" w:rsidRDefault="00296350" w:rsidP="00296350">
      <w:pPr>
        <w:pStyle w:val="EndNoteBibliography"/>
        <w:rPr>
          <w:noProof/>
        </w:rPr>
      </w:pPr>
      <w:r w:rsidRPr="00296350">
        <w:rPr>
          <w:noProof/>
        </w:rPr>
        <w:t>3.</w:t>
      </w:r>
      <w:r w:rsidRPr="00296350">
        <w:rPr>
          <w:noProof/>
        </w:rPr>
        <w:tab/>
        <w:t>Ioannidou A, Watts EL, Perez-Cornago A, Platz EA, Mills IG, Key TJ, et al. The relationship between lipoprotein A and other lipids with prostate cancer risk: A multivariable Mendelian randomisation study. PLoS Med. 2022;19(1):e1003859. Epub 2022/01/28. doi: 10.1371/journal.pmed.1003859. PubMed PMID: 35085228.</w:t>
      </w:r>
    </w:p>
    <w:p w14:paraId="38A247C8" w14:textId="376C864F" w:rsidR="001B46A2" w:rsidRDefault="00296350" w:rsidP="00296350">
      <w:pPr>
        <w:spacing w:line="360" w:lineRule="auto"/>
        <w:jc w:val="both"/>
      </w:pPr>
      <w:r>
        <w:lastRenderedPageBreak/>
        <w:fldChar w:fldCharType="end"/>
      </w:r>
    </w:p>
    <w:sectPr w:rsidR="001B46A2" w:rsidSect="00E464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tp2svx0xrsf2e2eznvase9vdvvwtadd0vd&quot;&gt;PCSK9_PCa&lt;record-ids&gt;&lt;item&gt;46&lt;/item&gt;&lt;item&gt;85&lt;/item&gt;&lt;item&gt;97&lt;/item&gt;&lt;/record-ids&gt;&lt;/item&gt;&lt;/Libraries&gt;"/>
  </w:docVars>
  <w:rsids>
    <w:rsidRoot w:val="00296350"/>
    <w:rsid w:val="000267AB"/>
    <w:rsid w:val="00027512"/>
    <w:rsid w:val="000613C3"/>
    <w:rsid w:val="00061F91"/>
    <w:rsid w:val="00071236"/>
    <w:rsid w:val="00075A78"/>
    <w:rsid w:val="00095B00"/>
    <w:rsid w:val="000A5628"/>
    <w:rsid w:val="000B1C0E"/>
    <w:rsid w:val="000B6265"/>
    <w:rsid w:val="00114BC7"/>
    <w:rsid w:val="00114EED"/>
    <w:rsid w:val="001277A2"/>
    <w:rsid w:val="00135466"/>
    <w:rsid w:val="00143142"/>
    <w:rsid w:val="0016756B"/>
    <w:rsid w:val="001763D3"/>
    <w:rsid w:val="00191115"/>
    <w:rsid w:val="001A10EC"/>
    <w:rsid w:val="001A4C17"/>
    <w:rsid w:val="001B46A2"/>
    <w:rsid w:val="001C6BAF"/>
    <w:rsid w:val="001C73CA"/>
    <w:rsid w:val="001D367F"/>
    <w:rsid w:val="001D4F87"/>
    <w:rsid w:val="001F63EC"/>
    <w:rsid w:val="00222F21"/>
    <w:rsid w:val="00236E55"/>
    <w:rsid w:val="00244CCC"/>
    <w:rsid w:val="0028029F"/>
    <w:rsid w:val="00296350"/>
    <w:rsid w:val="002970B5"/>
    <w:rsid w:val="002A7CE1"/>
    <w:rsid w:val="002F73B6"/>
    <w:rsid w:val="00301980"/>
    <w:rsid w:val="00317C48"/>
    <w:rsid w:val="003212C8"/>
    <w:rsid w:val="00323C76"/>
    <w:rsid w:val="00365E5D"/>
    <w:rsid w:val="00375673"/>
    <w:rsid w:val="0038022D"/>
    <w:rsid w:val="0038645B"/>
    <w:rsid w:val="003A3AAD"/>
    <w:rsid w:val="003B0795"/>
    <w:rsid w:val="003B4334"/>
    <w:rsid w:val="003C473D"/>
    <w:rsid w:val="004077E0"/>
    <w:rsid w:val="004155E1"/>
    <w:rsid w:val="004A39D8"/>
    <w:rsid w:val="004B0CC8"/>
    <w:rsid w:val="004C7193"/>
    <w:rsid w:val="004D2F29"/>
    <w:rsid w:val="004D44F0"/>
    <w:rsid w:val="0050138F"/>
    <w:rsid w:val="00503C05"/>
    <w:rsid w:val="00533A06"/>
    <w:rsid w:val="00595FE8"/>
    <w:rsid w:val="006264F7"/>
    <w:rsid w:val="006C43C7"/>
    <w:rsid w:val="006C4569"/>
    <w:rsid w:val="006D5B6D"/>
    <w:rsid w:val="006F7615"/>
    <w:rsid w:val="007267FE"/>
    <w:rsid w:val="00743497"/>
    <w:rsid w:val="00754FDA"/>
    <w:rsid w:val="00766D9C"/>
    <w:rsid w:val="00784941"/>
    <w:rsid w:val="0078638D"/>
    <w:rsid w:val="00787B6D"/>
    <w:rsid w:val="007C348A"/>
    <w:rsid w:val="007C4461"/>
    <w:rsid w:val="008100D6"/>
    <w:rsid w:val="00873F23"/>
    <w:rsid w:val="00925270"/>
    <w:rsid w:val="00971612"/>
    <w:rsid w:val="00982D46"/>
    <w:rsid w:val="009865FF"/>
    <w:rsid w:val="009B1F8D"/>
    <w:rsid w:val="009B7970"/>
    <w:rsid w:val="009D273B"/>
    <w:rsid w:val="009D5034"/>
    <w:rsid w:val="009E4ABA"/>
    <w:rsid w:val="00A15BFC"/>
    <w:rsid w:val="00A24A32"/>
    <w:rsid w:val="00A745CB"/>
    <w:rsid w:val="00A8444E"/>
    <w:rsid w:val="00A967EE"/>
    <w:rsid w:val="00AC19E4"/>
    <w:rsid w:val="00AE7637"/>
    <w:rsid w:val="00B02E95"/>
    <w:rsid w:val="00B463AF"/>
    <w:rsid w:val="00B54F24"/>
    <w:rsid w:val="00B80E29"/>
    <w:rsid w:val="00B84AE2"/>
    <w:rsid w:val="00B85C71"/>
    <w:rsid w:val="00B87A7D"/>
    <w:rsid w:val="00B902A2"/>
    <w:rsid w:val="00BA3BB4"/>
    <w:rsid w:val="00BA7969"/>
    <w:rsid w:val="00BC6B86"/>
    <w:rsid w:val="00BD26B8"/>
    <w:rsid w:val="00BF2D81"/>
    <w:rsid w:val="00C06E26"/>
    <w:rsid w:val="00C22CB8"/>
    <w:rsid w:val="00C42C2A"/>
    <w:rsid w:val="00C475E3"/>
    <w:rsid w:val="00C546D9"/>
    <w:rsid w:val="00C60E27"/>
    <w:rsid w:val="00C646E9"/>
    <w:rsid w:val="00C81387"/>
    <w:rsid w:val="00C94D13"/>
    <w:rsid w:val="00CB11D6"/>
    <w:rsid w:val="00CB7348"/>
    <w:rsid w:val="00D0380C"/>
    <w:rsid w:val="00D13AE9"/>
    <w:rsid w:val="00D1625F"/>
    <w:rsid w:val="00D476FF"/>
    <w:rsid w:val="00D5414C"/>
    <w:rsid w:val="00D73044"/>
    <w:rsid w:val="00D86B38"/>
    <w:rsid w:val="00DD7FD4"/>
    <w:rsid w:val="00DE773C"/>
    <w:rsid w:val="00E140F1"/>
    <w:rsid w:val="00E429BA"/>
    <w:rsid w:val="00E464A3"/>
    <w:rsid w:val="00E533CB"/>
    <w:rsid w:val="00E5392E"/>
    <w:rsid w:val="00E615FA"/>
    <w:rsid w:val="00EB0626"/>
    <w:rsid w:val="00EE4C38"/>
    <w:rsid w:val="00EF1BC5"/>
    <w:rsid w:val="00F26202"/>
    <w:rsid w:val="00F361CF"/>
    <w:rsid w:val="00F53C60"/>
    <w:rsid w:val="00F60217"/>
    <w:rsid w:val="00F71A45"/>
    <w:rsid w:val="00F72B47"/>
    <w:rsid w:val="00F76C74"/>
    <w:rsid w:val="00FE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D37C3"/>
  <w15:chartTrackingRefBased/>
  <w15:docId w15:val="{F270DFD3-B23D-2B47-AC6A-E5EB6A4D2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EastAsia" w:hAnsi="Cambria" w:cs="Times New Roman (Body CS)"/>
        <w:sz w:val="24"/>
        <w:szCs w:val="24"/>
        <w:lang w:val="en-GB" w:eastAsia="zh-CN" w:bidi="ar-SA"/>
      </w:rPr>
    </w:rPrDefault>
    <w:pPrDefault>
      <w:pPr>
        <w:spacing w:before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635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96350"/>
  </w:style>
  <w:style w:type="paragraph" w:customStyle="1" w:styleId="EndNoteBibliography">
    <w:name w:val="EndNote Bibliography"/>
    <w:basedOn w:val="Normal"/>
    <w:link w:val="EndNoteBibliographyChar"/>
    <w:rsid w:val="00296350"/>
    <w:pPr>
      <w:spacing w:line="24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96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7</Words>
  <Characters>3576</Characters>
  <Application>Microsoft Office Word</Application>
  <DocSecurity>0</DocSecurity>
  <Lines>29</Lines>
  <Paragraphs>8</Paragraphs>
  <ScaleCrop>false</ScaleCrop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Fang</dc:creator>
  <cp:keywords/>
  <dc:description/>
  <cp:lastModifiedBy>Me</cp:lastModifiedBy>
  <cp:revision>2</cp:revision>
  <dcterms:created xsi:type="dcterms:W3CDTF">2022-12-06T16:41:00Z</dcterms:created>
  <dcterms:modified xsi:type="dcterms:W3CDTF">2022-12-06T16:41:00Z</dcterms:modified>
</cp:coreProperties>
</file>